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13BF6" w14:textId="2A650032" w:rsidR="00D80A41" w:rsidRPr="004214BC" w:rsidRDefault="004B04EC" w:rsidP="00D80A41">
      <w:pPr>
        <w:spacing w:line="360" w:lineRule="auto"/>
        <w:jc w:val="both"/>
        <w:rPr>
          <w:rFonts w:ascii="Arial" w:hAnsi="Arial" w:cs="Arial"/>
          <w:iCs/>
          <w:sz w:val="22"/>
          <w:szCs w:val="22"/>
          <w:lang w:val="en-GB"/>
        </w:rPr>
      </w:pPr>
      <w:r>
        <w:rPr>
          <w:rFonts w:ascii="Arial" w:hAnsi="Arial" w:cs="Arial"/>
          <w:iCs/>
          <w:sz w:val="22"/>
          <w:szCs w:val="22"/>
          <w:lang w:val="en-GB"/>
        </w:rPr>
        <w:t>S</w:t>
      </w:r>
      <w:r w:rsidR="001D107F">
        <w:rPr>
          <w:rFonts w:ascii="Arial" w:hAnsi="Arial" w:cs="Arial"/>
          <w:iCs/>
          <w:sz w:val="22"/>
          <w:szCs w:val="22"/>
          <w:lang w:val="en-GB"/>
        </w:rPr>
        <w:t>1</w:t>
      </w:r>
      <w:bookmarkStart w:id="0" w:name="_GoBack"/>
      <w:bookmarkEnd w:id="0"/>
      <w:r>
        <w:rPr>
          <w:rFonts w:ascii="Arial" w:hAnsi="Arial" w:cs="Arial"/>
          <w:iCs/>
          <w:sz w:val="22"/>
          <w:szCs w:val="22"/>
          <w:lang w:val="en-GB"/>
        </w:rPr>
        <w:t xml:space="preserve"> Table</w:t>
      </w:r>
      <w:r w:rsidR="00D80A41" w:rsidRPr="004214BC">
        <w:rPr>
          <w:rFonts w:ascii="Arial" w:hAnsi="Arial" w:cs="Arial"/>
          <w:iCs/>
          <w:sz w:val="22"/>
          <w:szCs w:val="22"/>
          <w:lang w:val="en-GB"/>
        </w:rPr>
        <w:t xml:space="preserve">. Estimated covariate effects with their 95% confidence intervals </w:t>
      </w:r>
      <w:r w:rsidR="003F5C92" w:rsidRPr="004214BC">
        <w:rPr>
          <w:rFonts w:ascii="Arial" w:hAnsi="Arial" w:cs="Arial"/>
          <w:iCs/>
          <w:sz w:val="22"/>
          <w:szCs w:val="22"/>
          <w:lang w:val="en-GB"/>
        </w:rPr>
        <w:t>from a logistic regression model (see Sensitivity analysis in main manuscript)</w:t>
      </w:r>
      <w:r w:rsidR="00D80A41" w:rsidRPr="004214BC">
        <w:rPr>
          <w:rFonts w:ascii="Arial" w:hAnsi="Arial" w:cs="Arial"/>
          <w:iCs/>
          <w:sz w:val="22"/>
          <w:szCs w:val="22"/>
          <w:lang w:val="en-GB"/>
        </w:rPr>
        <w:t>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4"/>
        <w:gridCol w:w="1771"/>
        <w:gridCol w:w="1772"/>
      </w:tblGrid>
      <w:tr w:rsidR="00D80A41" w:rsidRPr="00A43EBB" w14:paraId="0D60A435" w14:textId="77777777" w:rsidTr="00A43EBB">
        <w:trPr>
          <w:trHeight w:val="298"/>
        </w:trPr>
        <w:tc>
          <w:tcPr>
            <w:tcW w:w="5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150C" w14:textId="77777777" w:rsidR="00D80A41" w:rsidRPr="00A43EBB" w:rsidRDefault="00D80A41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4E8A" w14:textId="7282E183" w:rsidR="00D80A41" w:rsidRPr="00A43EBB" w:rsidRDefault="004214BC" w:rsidP="00A43EBB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Odds</w:t>
            </w:r>
            <w:r w:rsidR="00D80A41"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ratio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F486" w14:textId="77777777" w:rsidR="00D80A41" w:rsidRPr="00A43EBB" w:rsidRDefault="00D80A41" w:rsidP="00A43EBB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95% CI</w:t>
            </w:r>
          </w:p>
        </w:tc>
      </w:tr>
      <w:tr w:rsidR="00D80A41" w:rsidRPr="00A43EBB" w14:paraId="11D24B92" w14:textId="77777777" w:rsidTr="00A43EBB">
        <w:trPr>
          <w:trHeight w:val="298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B8B" w14:textId="77777777" w:rsidR="00D80A41" w:rsidRPr="00A43EBB" w:rsidRDefault="00D80A41" w:rsidP="00A43EB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Approved </w:t>
            </w:r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sym w:font="Wingdings" w:char="F0E0"/>
            </w:r>
            <w:r w:rsidRPr="00A43EB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Publish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465E" w14:textId="77777777" w:rsidR="00D80A41" w:rsidRPr="00A43EBB" w:rsidRDefault="00D80A41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59F2" w14:textId="77777777" w:rsidR="00D80A41" w:rsidRPr="00A43EBB" w:rsidRDefault="00D80A41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A43EBB" w:rsidRPr="00A43EBB" w14:paraId="1F57A748" w14:textId="77777777" w:rsidTr="00A43EBB">
        <w:trPr>
          <w:trHeight w:val="283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9CB6C" w14:textId="297F07DB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Log sample siz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DCE97" w14:textId="6BB6F3D8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B6752" w14:textId="3C4B7D83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Helvetica" w:hAnsi="Helvetica" w:cs="Calibri"/>
                <w:color w:val="000000"/>
                <w:sz w:val="22"/>
                <w:szCs w:val="22"/>
              </w:rPr>
              <w:t>[0.944, 1.210]</w:t>
            </w:r>
          </w:p>
        </w:tc>
      </w:tr>
      <w:tr w:rsidR="00A43EBB" w:rsidRPr="00A43EBB" w14:paraId="32875B01" w14:textId="77777777" w:rsidTr="00A43EBB">
        <w:trPr>
          <w:trHeight w:val="283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93D9E" w14:textId="54DABCCF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RCT vs. oth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7C50" w14:textId="25A65710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6DF75" w14:textId="0F181A6E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Helvetica" w:hAnsi="Helvetica" w:cs="Calibri"/>
                <w:color w:val="000000"/>
                <w:sz w:val="22"/>
                <w:szCs w:val="22"/>
              </w:rPr>
              <w:t>[0.684, 1.432]</w:t>
            </w:r>
          </w:p>
        </w:tc>
      </w:tr>
      <w:tr w:rsidR="00A43EBB" w:rsidRPr="00A43EBB" w14:paraId="5EF05A9E" w14:textId="77777777" w:rsidTr="00A43EBB">
        <w:trPr>
          <w:trHeight w:val="283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B047E" w14:textId="5D659305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 xml:space="preserve">Funding: Commercial vs. non-commercial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8020E" w14:textId="0598991C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3BA55" w14:textId="54741B7F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Helvetica" w:hAnsi="Helvetica" w:cs="Calibri"/>
                <w:color w:val="000000"/>
                <w:sz w:val="22"/>
                <w:szCs w:val="22"/>
              </w:rPr>
              <w:t>[0.088, 0.279]</w:t>
            </w:r>
          </w:p>
        </w:tc>
      </w:tr>
      <w:tr w:rsidR="00A43EBB" w:rsidRPr="00A43EBB" w14:paraId="378430DF" w14:textId="77777777" w:rsidTr="00A43EBB">
        <w:trPr>
          <w:trHeight w:val="283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15676" w14:textId="747B4E89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Funding: Unstated vs. non-commerci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B866" w14:textId="2628EE32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D822" w14:textId="1BE87696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Helvetica" w:hAnsi="Helvetica" w:cs="Calibri"/>
                <w:color w:val="000000"/>
                <w:sz w:val="22"/>
                <w:szCs w:val="22"/>
              </w:rPr>
              <w:t>[0.110, 0.259]</w:t>
            </w:r>
          </w:p>
        </w:tc>
      </w:tr>
      <w:tr w:rsidR="00A43EBB" w:rsidRPr="00A43EBB" w14:paraId="20961EDB" w14:textId="77777777" w:rsidTr="00A43EBB">
        <w:trPr>
          <w:trHeight w:val="283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3AE68" w14:textId="1D49A83B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Industry: Involved vs. not involv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C2FE" w14:textId="335490D3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2.7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363BD" w14:textId="18094CB0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Helvetica" w:hAnsi="Helvetica" w:cs="Calibri"/>
                <w:color w:val="000000"/>
                <w:sz w:val="22"/>
                <w:szCs w:val="22"/>
              </w:rPr>
              <w:t>[1.566, 4.991]</w:t>
            </w:r>
          </w:p>
        </w:tc>
      </w:tr>
      <w:tr w:rsidR="00A43EBB" w:rsidRPr="00A43EBB" w14:paraId="383BA152" w14:textId="77777777" w:rsidTr="00A43EBB">
        <w:trPr>
          <w:trHeight w:val="283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A7F31" w14:textId="5D449BD7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Primary outcome: Yes vs. no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E4728" w14:textId="3F22C313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1.7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C8087" w14:textId="391B5E0E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Helvetica" w:hAnsi="Helvetica" w:cs="Calibri"/>
                <w:color w:val="000000"/>
                <w:sz w:val="22"/>
                <w:szCs w:val="22"/>
              </w:rPr>
              <w:t>[1.154, 2.573]</w:t>
            </w:r>
          </w:p>
        </w:tc>
      </w:tr>
      <w:tr w:rsidR="00A43EBB" w:rsidRPr="00A43EBB" w14:paraId="0B6B709D" w14:textId="77777777" w:rsidTr="00A43EBB">
        <w:trPr>
          <w:trHeight w:val="283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89E4E" w14:textId="33098293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Collaboration: National multi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43EBB">
              <w:rPr>
                <w:rFonts w:ascii="Arial" w:hAnsi="Arial" w:cs="Arial"/>
                <w:sz w:val="22"/>
                <w:szCs w:val="22"/>
              </w:rPr>
              <w:t xml:space="preserve"> vs. national single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F62B" w14:textId="7F6B1A18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9B5AC" w14:textId="371AD84B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Helvetica" w:hAnsi="Helvetica" w:cs="Calibri"/>
                <w:color w:val="000000"/>
                <w:sz w:val="22"/>
                <w:szCs w:val="22"/>
              </w:rPr>
              <w:t>[0.489, 1.390]</w:t>
            </w:r>
          </w:p>
        </w:tc>
      </w:tr>
      <w:tr w:rsidR="00A43EBB" w:rsidRPr="00A43EBB" w14:paraId="0E7F17F1" w14:textId="77777777" w:rsidTr="00A43EBB">
        <w:trPr>
          <w:trHeight w:val="283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BE485" w14:textId="3ABB3E22" w:rsidR="00A43EBB" w:rsidRPr="00A43EBB" w:rsidRDefault="00A43EBB" w:rsidP="00A43EBB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3EBB">
              <w:rPr>
                <w:rFonts w:ascii="Arial" w:hAnsi="Arial" w:cs="Arial"/>
                <w:sz w:val="22"/>
                <w:szCs w:val="22"/>
              </w:rPr>
              <w:t>Collaboration: International multi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A43EBB">
              <w:rPr>
                <w:rFonts w:ascii="Arial" w:hAnsi="Arial" w:cs="Arial"/>
                <w:sz w:val="22"/>
                <w:szCs w:val="22"/>
              </w:rPr>
              <w:t xml:space="preserve"> vs. national single-</w:t>
            </w:r>
            <w:proofErr w:type="spellStart"/>
            <w:r w:rsidRPr="00A43EBB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A7F9C" w14:textId="5A6667BB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Arial" w:hAnsi="Arial" w:cs="Arial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E4D7B" w14:textId="20864E63" w:rsidR="00A43EBB" w:rsidRPr="00A43EBB" w:rsidRDefault="00A43EBB" w:rsidP="00A43EB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de-DE" w:eastAsia="de-DE"/>
              </w:rPr>
            </w:pPr>
            <w:r w:rsidRPr="00A43EBB">
              <w:rPr>
                <w:rFonts w:ascii="Helvetica" w:hAnsi="Helvetica" w:cs="Calibri"/>
                <w:color w:val="000000"/>
                <w:sz w:val="22"/>
                <w:szCs w:val="22"/>
              </w:rPr>
              <w:t>[0.327, 0.826]</w:t>
            </w:r>
          </w:p>
        </w:tc>
      </w:tr>
    </w:tbl>
    <w:p w14:paraId="1AE5798E" w14:textId="77777777" w:rsidR="00D80A41" w:rsidRPr="004214BC" w:rsidRDefault="00D80A41" w:rsidP="004B04EC">
      <w:pPr>
        <w:spacing w:after="0"/>
        <w:rPr>
          <w:rFonts w:ascii="Arial" w:hAnsi="Arial" w:cs="Arial"/>
          <w:sz w:val="22"/>
          <w:szCs w:val="22"/>
          <w:lang w:val="en-GB"/>
        </w:rPr>
      </w:pPr>
    </w:p>
    <w:sectPr w:rsidR="00D80A41" w:rsidRPr="004214BC" w:rsidSect="002A0A6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A41"/>
    <w:rsid w:val="0007574B"/>
    <w:rsid w:val="00140BFF"/>
    <w:rsid w:val="00174039"/>
    <w:rsid w:val="001D107F"/>
    <w:rsid w:val="00215B6E"/>
    <w:rsid w:val="00242357"/>
    <w:rsid w:val="00262945"/>
    <w:rsid w:val="002A0A60"/>
    <w:rsid w:val="00343531"/>
    <w:rsid w:val="003F5C92"/>
    <w:rsid w:val="004214BC"/>
    <w:rsid w:val="00435156"/>
    <w:rsid w:val="004B04EC"/>
    <w:rsid w:val="004C7089"/>
    <w:rsid w:val="00545DA6"/>
    <w:rsid w:val="006C5AD5"/>
    <w:rsid w:val="006F26EC"/>
    <w:rsid w:val="00884274"/>
    <w:rsid w:val="008A15A1"/>
    <w:rsid w:val="00A03BC5"/>
    <w:rsid w:val="00A43EBB"/>
    <w:rsid w:val="00AF164D"/>
    <w:rsid w:val="00CC3853"/>
    <w:rsid w:val="00D80A41"/>
    <w:rsid w:val="00DC4546"/>
    <w:rsid w:val="00E242AE"/>
    <w:rsid w:val="00EF3474"/>
    <w:rsid w:val="00F02DBA"/>
    <w:rsid w:val="00F5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C802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A41"/>
    <w:pPr>
      <w:spacing w:after="200"/>
    </w:pPr>
    <w:rPr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D80A41"/>
    <w:pPr>
      <w:keepNext/>
      <w:keepLines/>
      <w:spacing w:before="200" w:after="240"/>
      <w:outlineLvl w:val="3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80A41"/>
    <w:rPr>
      <w:rFonts w:eastAsiaTheme="majorEastAsia" w:cstheme="majorBidi"/>
      <w:bCs/>
      <w:lang w:val="en-US"/>
    </w:rPr>
  </w:style>
  <w:style w:type="paragraph" w:styleId="BodyText">
    <w:name w:val="Body Text"/>
    <w:basedOn w:val="Normal"/>
    <w:link w:val="BodyTextChar"/>
    <w:qFormat/>
    <w:rsid w:val="00D80A4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D80A41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D80A41"/>
  </w:style>
  <w:style w:type="paragraph" w:styleId="BalloonText">
    <w:name w:val="Balloon Text"/>
    <w:basedOn w:val="Normal"/>
    <w:link w:val="BalloonTextChar"/>
    <w:uiPriority w:val="99"/>
    <w:semiHidden/>
    <w:unhideWhenUsed/>
    <w:rsid w:val="00DC454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54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A41"/>
    <w:pPr>
      <w:spacing w:after="200"/>
    </w:pPr>
    <w:rPr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D80A41"/>
    <w:pPr>
      <w:keepNext/>
      <w:keepLines/>
      <w:spacing w:before="200" w:after="240"/>
      <w:outlineLvl w:val="3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80A41"/>
    <w:rPr>
      <w:rFonts w:eastAsiaTheme="majorEastAsia" w:cstheme="majorBidi"/>
      <w:bCs/>
      <w:lang w:val="en-US"/>
    </w:rPr>
  </w:style>
  <w:style w:type="paragraph" w:styleId="BodyText">
    <w:name w:val="Body Text"/>
    <w:basedOn w:val="Normal"/>
    <w:link w:val="BodyTextChar"/>
    <w:qFormat/>
    <w:rsid w:val="00D80A4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D80A41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D80A41"/>
  </w:style>
  <w:style w:type="paragraph" w:styleId="BalloonText">
    <w:name w:val="Balloon Text"/>
    <w:basedOn w:val="Normal"/>
    <w:link w:val="BalloonTextChar"/>
    <w:uiPriority w:val="99"/>
    <w:semiHidden/>
    <w:unhideWhenUsed/>
    <w:rsid w:val="00DC454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54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Binder</dc:creator>
  <cp:lastModifiedBy>Vijayakumar M</cp:lastModifiedBy>
  <cp:revision>5</cp:revision>
  <cp:lastPrinted>2019-02-08T11:42:00Z</cp:lastPrinted>
  <dcterms:created xsi:type="dcterms:W3CDTF">2019-05-28T06:53:00Z</dcterms:created>
  <dcterms:modified xsi:type="dcterms:W3CDTF">2020-03-19T19:15:00Z</dcterms:modified>
</cp:coreProperties>
</file>